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8 Table</w:t>
      </w:r>
      <w:r w:rsidRPr="00217C55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. Perceived threats related to WhatsApp usage with patients.</w:t>
      </w:r>
    </w:p>
    <w:tbl>
      <w:tblPr>
        <w:tblW w:w="48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5"/>
        <w:gridCol w:w="999"/>
        <w:gridCol w:w="848"/>
        <w:gridCol w:w="848"/>
        <w:gridCol w:w="706"/>
        <w:gridCol w:w="850"/>
        <w:gridCol w:w="565"/>
        <w:gridCol w:w="710"/>
        <w:gridCol w:w="710"/>
        <w:gridCol w:w="848"/>
      </w:tblGrid>
      <w:tr w:rsidR="00EE6DAE" w:rsidRPr="00217C55" w:rsidTr="00EE6DAE">
        <w:trPr>
          <w:trHeight w:val="576"/>
        </w:trPr>
        <w:tc>
          <w:tcPr>
            <w:tcW w:w="1821" w:type="pct"/>
            <w:gridSpan w:val="2"/>
            <w:shd w:val="clear" w:color="auto" w:fill="auto"/>
            <w:noWrap/>
            <w:vAlign w:val="bottom"/>
          </w:tcPr>
          <w:p w:rsidR="00AE5BBB" w:rsidRPr="00217C55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disagree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disagree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disagree</w:t>
            </w:r>
          </w:p>
        </w:tc>
        <w:tc>
          <w:tcPr>
            <w:tcW w:w="444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Neither agree nor disagree</w:t>
            </w:r>
          </w:p>
        </w:tc>
        <w:tc>
          <w:tcPr>
            <w:tcW w:w="295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agree</w:t>
            </w:r>
          </w:p>
        </w:tc>
        <w:tc>
          <w:tcPr>
            <w:tcW w:w="371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agree</w:t>
            </w:r>
          </w:p>
        </w:tc>
        <w:tc>
          <w:tcPr>
            <w:tcW w:w="371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agree</w:t>
            </w:r>
          </w:p>
        </w:tc>
        <w:tc>
          <w:tcPr>
            <w:tcW w:w="445" w:type="pct"/>
            <w:vAlign w:val="center"/>
          </w:tcPr>
          <w:p w:rsidR="00AE5BBB" w:rsidRPr="00EB4A89" w:rsidRDefault="00EE6DAE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p-value</w:t>
            </w:r>
          </w:p>
        </w:tc>
      </w:tr>
      <w:tr w:rsidR="00EE6DAE" w:rsidRPr="008C6594" w:rsidTr="00EE6DAE">
        <w:trPr>
          <w:trHeight w:val="392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 WhatsApp for communication between patients and health professionals is safe and does not involve risks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6</w:t>
            </w:r>
          </w:p>
        </w:tc>
      </w:tr>
      <w:tr w:rsidR="00EE6DAE" w:rsidRPr="008C6594" w:rsidTr="00EE6DAE">
        <w:trPr>
          <w:trHeight w:val="136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C6594" w:rsidTr="00EE6DAE">
        <w:trPr>
          <w:trHeight w:val="320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 WhatsApp for communication can generate misunderstandings with the patient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</w:tr>
      <w:tr w:rsidR="00EE6DAE" w:rsidRPr="008C6594" w:rsidTr="00EE6DAE">
        <w:trPr>
          <w:trHeight w:val="93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C6594" w:rsidTr="00EE6DAE">
        <w:trPr>
          <w:trHeight w:val="316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Sending clinical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 xml:space="preserve"> data via WhatsApp involves risks for the patient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E820DC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E820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3</w:t>
            </w:r>
          </w:p>
        </w:tc>
      </w:tr>
      <w:tr w:rsidR="00EE6DAE" w:rsidRPr="008C6594" w:rsidTr="00EE6DAE">
        <w:trPr>
          <w:trHeight w:val="66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C6594" w:rsidTr="00EE6DAE">
        <w:trPr>
          <w:trHeight w:val="326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WhatsApp involves the risk of incorrect clinical evaluations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</w:tr>
      <w:tr w:rsidR="00EE6DAE" w:rsidRPr="008C6594" w:rsidTr="00EE6DAE">
        <w:trPr>
          <w:trHeight w:val="140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C6594" w:rsidTr="00EE6DAE">
        <w:trPr>
          <w:trHeight w:val="350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WhatsApp involves the risk of incorrect diagnosis and clinical decisions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9</w:t>
            </w:r>
          </w:p>
        </w:tc>
      </w:tr>
      <w:tr w:rsidR="00EE6DAE" w:rsidRPr="008C6594" w:rsidTr="00EE6DAE">
        <w:trPr>
          <w:trHeight w:val="140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C6594" w:rsidTr="00EE6DAE">
        <w:trPr>
          <w:trHeight w:val="346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WhatsApp involves the risk of compromising the patient-physicians relationship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E820DC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E820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EE6DAE" w:rsidRPr="008C6594" w:rsidTr="00EE6DAE">
        <w:trPr>
          <w:trHeight w:val="140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C6594" w:rsidTr="00EE6DAE">
        <w:trPr>
          <w:trHeight w:val="497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WhatsApp for the transmission of sensitive data with the patient should provide consent for personal data treatment by the patient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7</w:t>
            </w:r>
          </w:p>
        </w:tc>
      </w:tr>
      <w:tr w:rsidR="00EE6DAE" w:rsidRPr="008C6594" w:rsidTr="00EE6DAE">
        <w:trPr>
          <w:trHeight w:val="140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C6594" w:rsidTr="00EE6DAE">
        <w:trPr>
          <w:trHeight w:val="471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WhatsApp in the clinical setting is risky because no guidelines and recommendations are available about the safe mode of use and transmission of data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E820DC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E820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05</w:t>
            </w:r>
          </w:p>
        </w:tc>
      </w:tr>
      <w:tr w:rsidR="00EE6DAE" w:rsidRPr="008C6594" w:rsidTr="00EE6DAE">
        <w:trPr>
          <w:trHeight w:val="140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445" w:type="pct"/>
            <w:vMerge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AE5BBB" w:rsidRDefault="00AE5BBB" w:rsidP="00AE5BBB">
      <w:pPr>
        <w:spacing w:after="160" w:line="259" w:lineRule="auto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</w:p>
    <w:p w:rsidR="0095048E" w:rsidRPr="005A52AD" w:rsidRDefault="0095048E">
      <w:pPr>
        <w:rPr>
          <w:lang w:val="en-US"/>
        </w:rPr>
      </w:pPr>
    </w:p>
    <w:sectPr w:rsidR="0095048E" w:rsidRPr="005A52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126A48"/>
    <w:rsid w:val="0020140D"/>
    <w:rsid w:val="00215692"/>
    <w:rsid w:val="0022322E"/>
    <w:rsid w:val="002542CA"/>
    <w:rsid w:val="002D1B6C"/>
    <w:rsid w:val="003F3707"/>
    <w:rsid w:val="004B4267"/>
    <w:rsid w:val="005558F6"/>
    <w:rsid w:val="005A52AD"/>
    <w:rsid w:val="006336AF"/>
    <w:rsid w:val="00660F2B"/>
    <w:rsid w:val="006F4768"/>
    <w:rsid w:val="0070195E"/>
    <w:rsid w:val="007446EB"/>
    <w:rsid w:val="00806D0D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CA00F5"/>
    <w:rsid w:val="00D36DD4"/>
    <w:rsid w:val="00D6172D"/>
    <w:rsid w:val="00E10CC9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e Benedictis Anna</cp:lastModifiedBy>
  <cp:revision>11</cp:revision>
  <cp:lastPrinted>2018-11-27T13:50:00Z</cp:lastPrinted>
  <dcterms:created xsi:type="dcterms:W3CDTF">2018-11-23T10:31:00Z</dcterms:created>
  <dcterms:modified xsi:type="dcterms:W3CDTF">2019-01-04T14:40:00Z</dcterms:modified>
</cp:coreProperties>
</file>